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 xml:space="preserve">Table S6. Relative abundance (% of total sequences) of bacterial taxa revealed by 16S rRNA gene sequences in each metagenome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6"/>
        <w:gridCol w:w="1323"/>
        <w:gridCol w:w="1324"/>
        <w:gridCol w:w="1323"/>
        <w:gridCol w:w="1324"/>
      </w:tblGrid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x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C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C2</w:t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tinobact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V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a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teroidete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V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nctomycete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obact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phaproteobact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f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fIV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fV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fV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fV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taproteobact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IV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assified Betaproteobact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mmaproteobact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V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rrucomicrob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l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0-1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pitutace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assified Verrucomicrob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axonomic assignment is based on the “nearest neighbor” in the pre-made freshwater bacterial 16S rRNA gene ARB tree [4]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: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</w:rPr>
        <w:t>[4] Newton, RJ, Jones SE, Eiler A, McMahon KD, Bertilsson S. (2011) A guide to the natural history of freshwater lake bacteria. Microbiol Mol Biol Rev 75: 14-49.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pacing w:lineRule="auto" w:line="276"/>
      <w:jc w:val="center"/>
      <w:rPr>
        <w:sz w:val="2"/>
      </w:rPr>
    </w:pPr>
    <w:r>
      <w:rPr>
        <w:sz w:val="2"/>
      </w:rPr>
    </w:r>
  </w:p>
  <w:p>
    <w:pPr>
      <w:pStyle w:val="Header"/>
      <w:rPr>
        <w:sz w:val="2"/>
      </w:rPr>
    </w:pPr>
    <w:r>
      <w:rPr>
        <w:sz w:val="2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lang w:eastAsia="zh-CN"/>
    </w:rPr>
  </w:style>
  <w:style w:type="character" w:styleId="FooterChar">
    <w:name w:val="Footer Char"/>
    <w:qFormat/>
    <w:rPr>
      <w:rFonts w:ascii="Calibri" w:hAnsi="Calibri" w:eastAsia="SimSun;宋体" w:cs="Times New Roman"/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3:55:00Z</dcterms:created>
  <dc:creator>Windows User</dc:creator>
  <dc:description/>
  <cp:keywords/>
  <dc:language>en-US</dc:language>
  <cp:lastModifiedBy>Windows User</cp:lastModifiedBy>
  <dcterms:modified xsi:type="dcterms:W3CDTF">2013-03-21T14:05:00Z</dcterms:modified>
  <cp:revision>2</cp:revision>
  <dc:subject/>
  <dc:title/>
</cp:coreProperties>
</file>